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31C3" w:rsidRPr="00DC56EF" w:rsidRDefault="000B49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56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F031C3" w:rsidRPr="00DC56E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DC56EF">
        <w:rPr>
          <w:rFonts w:ascii="Times New Roman" w:hAnsi="Times New Roman" w:cs="Times New Roman"/>
          <w:sz w:val="24"/>
          <w:szCs w:val="24"/>
          <w:lang w:val="en-US"/>
        </w:rPr>
        <w:t xml:space="preserve">: Significant effects of single markers and marker combinations on tuber quality traits </w:t>
      </w:r>
      <w:r w:rsidR="009E0F29" w:rsidRPr="00DC56EF">
        <w:rPr>
          <w:rFonts w:ascii="Times New Roman" w:hAnsi="Times New Roman" w:cs="Times New Roman"/>
          <w:sz w:val="24"/>
          <w:szCs w:val="24"/>
          <w:lang w:val="en-US"/>
        </w:rPr>
        <w:t xml:space="preserve">in 2009 and 2010 </w:t>
      </w:r>
      <w:r w:rsidRPr="00DC56EF">
        <w:rPr>
          <w:rFonts w:ascii="Times New Roman" w:hAnsi="Times New Roman" w:cs="Times New Roman"/>
          <w:sz w:val="24"/>
          <w:szCs w:val="24"/>
          <w:lang w:val="en-US"/>
        </w:rPr>
        <w:t>in 76 B</w:t>
      </w:r>
      <w:r w:rsidR="007560A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DC56EF">
        <w:rPr>
          <w:rFonts w:ascii="Times New Roman" w:hAnsi="Times New Roman" w:cs="Times New Roman"/>
          <w:sz w:val="24"/>
          <w:szCs w:val="24"/>
          <w:lang w:val="en-US"/>
        </w:rPr>
        <w:t>C clones.</w:t>
      </w:r>
    </w:p>
    <w:tbl>
      <w:tblPr>
        <w:tblStyle w:val="TableGrid"/>
        <w:tblW w:w="5000" w:type="pct"/>
        <w:tblLook w:val="04A0"/>
      </w:tblPr>
      <w:tblGrid>
        <w:gridCol w:w="2377"/>
        <w:gridCol w:w="1558"/>
        <w:gridCol w:w="1561"/>
        <w:gridCol w:w="1558"/>
        <w:gridCol w:w="1558"/>
        <w:gridCol w:w="1561"/>
        <w:gridCol w:w="1418"/>
        <w:gridCol w:w="1418"/>
        <w:gridCol w:w="1494"/>
      </w:tblGrid>
      <w:tr w:rsidR="000B4934" w:rsidRPr="00DC56EF" w:rsidTr="003D0FF5">
        <w:tc>
          <w:tcPr>
            <w:tcW w:w="81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ker 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o of genotypes having the marker)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CQA-09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CC1" w:rsidRPr="00DC56E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GB" w:eastAsia="zh-CN"/>
              </w:rPr>
              <w:t>a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CQA-10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CC1" w:rsidRPr="00DC56E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GB" w:eastAsia="zh-CN"/>
              </w:rPr>
              <w:t>a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CQS7-09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CC1" w:rsidRPr="00DC56E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GB" w:eastAsia="zh-CN"/>
              </w:rPr>
              <w:t>a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CQS7-10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CC1" w:rsidRPr="00DC56E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GB" w:eastAsia="zh-CN"/>
              </w:rPr>
              <w:t>a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CQS5-09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CC1" w:rsidRPr="00DC56E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GB" w:eastAsia="zh-CN"/>
              </w:rPr>
              <w:t>a</w:t>
            </w:r>
          </w:p>
          <w:p w:rsidR="000B4934" w:rsidRPr="00DC56EF" w:rsidRDefault="000B4934" w:rsidP="0005169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CQS5-10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CC1" w:rsidRPr="00DC56EF">
              <w:rPr>
                <w:rFonts w:ascii="Times New Roman" w:eastAsia="MS Mincho" w:hAnsi="Times New Roman" w:cs="Times New Roman"/>
                <w:color w:val="000000"/>
                <w:sz w:val="24"/>
                <w:szCs w:val="24"/>
                <w:vertAlign w:val="superscript"/>
                <w:lang w:val="en-GB" w:eastAsia="zh-CN"/>
              </w:rPr>
              <w:t>a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TSC-09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TSC-10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D2CC1" w:rsidRPr="00DC56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50A2" w:rsidRPr="00DC56EF" w:rsidTr="003D0FF5">
        <w:tc>
          <w:tcPr>
            <w:tcW w:w="819" w:type="pct"/>
          </w:tcPr>
          <w:p w:rsidR="00D250A2" w:rsidRPr="00DC56EF" w:rsidRDefault="00D250A2" w:rsidP="000B49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171-a (13)</w:t>
            </w:r>
          </w:p>
        </w:tc>
        <w:tc>
          <w:tcPr>
            <w:tcW w:w="537" w:type="pct"/>
          </w:tcPr>
          <w:p w:rsidR="00D250A2" w:rsidRPr="00DC56EF" w:rsidRDefault="00D250A2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D250A2" w:rsidRPr="00DC56EF" w:rsidRDefault="00D250A2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D250A2" w:rsidRPr="00DC56EF" w:rsidRDefault="00D250A2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D250A2" w:rsidRPr="00DC56EF" w:rsidRDefault="00D250A2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D250A2" w:rsidRPr="00DC56EF" w:rsidRDefault="00D250A2" w:rsidP="0059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489" w:type="pct"/>
          </w:tcPr>
          <w:p w:rsidR="00D250A2" w:rsidRPr="00DC56EF" w:rsidRDefault="00D250A2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D250A2" w:rsidRPr="00DC56EF" w:rsidRDefault="00D250A2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5" w:type="pct"/>
          </w:tcPr>
          <w:p w:rsidR="00D250A2" w:rsidRPr="00DC56EF" w:rsidRDefault="00D250A2" w:rsidP="00D25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B4934" w:rsidRPr="00DC56EF" w:rsidTr="003D0FF5">
        <w:tc>
          <w:tcPr>
            <w:tcW w:w="819" w:type="pct"/>
          </w:tcPr>
          <w:p w:rsidR="000B4934" w:rsidRPr="00DC56EF" w:rsidRDefault="000B4934" w:rsidP="0059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StpL-3e (4</w:t>
            </w:r>
            <w:r w:rsidR="00596B0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0B4934" w:rsidRPr="00DC56EF" w:rsidRDefault="000B4934" w:rsidP="00D25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50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15" w:type="pct"/>
          </w:tcPr>
          <w:p w:rsidR="000B4934" w:rsidRPr="00DC56EF" w:rsidRDefault="000B4934" w:rsidP="00D250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250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0B4934" w:rsidRPr="00DC56EF" w:rsidTr="003D0FF5">
        <w:tc>
          <w:tcPr>
            <w:tcW w:w="819" w:type="pct"/>
          </w:tcPr>
          <w:p w:rsidR="000B4934" w:rsidRPr="00DC56EF" w:rsidRDefault="000B4934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Stp23-8b (35)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0B4934" w:rsidRPr="00DC56EF" w:rsidRDefault="000B4934" w:rsidP="0059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96B0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↑</w:t>
            </w:r>
          </w:p>
        </w:tc>
        <w:tc>
          <w:tcPr>
            <w:tcW w:w="515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↑</w:t>
            </w:r>
          </w:p>
        </w:tc>
      </w:tr>
      <w:tr w:rsidR="00596B05" w:rsidRPr="00DC56EF" w:rsidTr="003D0FF5">
        <w:tc>
          <w:tcPr>
            <w:tcW w:w="819" w:type="pct"/>
          </w:tcPr>
          <w:p w:rsidR="00596B05" w:rsidRPr="00DC56EF" w:rsidRDefault="00596B05" w:rsidP="0059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ain1-9a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:rsidR="00596B05" w:rsidRPr="00DC56EF" w:rsidRDefault="00596B0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596B05" w:rsidRPr="00DC56EF" w:rsidRDefault="00596B0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596B05" w:rsidRPr="00DC56EF" w:rsidRDefault="00596B0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596B05" w:rsidRPr="00DC56EF" w:rsidRDefault="00596B05" w:rsidP="0059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596B05" w:rsidRPr="00DC56EF" w:rsidRDefault="00596B0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596B05" w:rsidRPr="00DC56EF" w:rsidRDefault="00596B0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596B05" w:rsidRPr="00DC56EF" w:rsidRDefault="00596B05" w:rsidP="00A571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571F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15" w:type="pct"/>
          </w:tcPr>
          <w:p w:rsidR="00596B05" w:rsidRPr="00DC56EF" w:rsidRDefault="00596B05" w:rsidP="00A571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571F5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</w:tr>
      <w:tr w:rsidR="000B4934" w:rsidRPr="00DC56EF" w:rsidTr="003D0FF5">
        <w:tc>
          <w:tcPr>
            <w:tcW w:w="819" w:type="pct"/>
          </w:tcPr>
          <w:p w:rsidR="000B4934" w:rsidRPr="00DC56EF" w:rsidRDefault="000B4934" w:rsidP="000B49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1-8c (28)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0B4934" w:rsidRPr="00DC56EF" w:rsidRDefault="000B4934" w:rsidP="0059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96B0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5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0B4934" w:rsidRPr="00DC56EF" w:rsidTr="003D0FF5">
        <w:tc>
          <w:tcPr>
            <w:tcW w:w="819" w:type="pct"/>
          </w:tcPr>
          <w:p w:rsidR="000B4934" w:rsidRPr="00DC56EF" w:rsidRDefault="000B4934" w:rsidP="00596B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in1</w:t>
            </w:r>
            <w:r w:rsidRPr="00DC56E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rom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-d/e (2</w:t>
            </w:r>
            <w:r w:rsidR="00596B0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0B4934" w:rsidRPr="00DC56EF" w:rsidRDefault="000B4934" w:rsidP="00596B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96B0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38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5" w:type="pct"/>
          </w:tcPr>
          <w:p w:rsidR="000B4934" w:rsidRPr="00DC56EF" w:rsidRDefault="000B4934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3D0F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PsS-9a (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537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2↑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Pain1-8c /AGPsS-9a</w:t>
            </w:r>
          </w:p>
        </w:tc>
        <w:tc>
          <w:tcPr>
            <w:tcW w:w="537" w:type="pct"/>
          </w:tcPr>
          <w:p w:rsidR="003D0FF5" w:rsidRPr="003D0FF5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FF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Stp23-8b/AGPsS-9a</w:t>
            </w:r>
          </w:p>
        </w:tc>
        <w:tc>
          <w:tcPr>
            <w:tcW w:w="537" w:type="pct"/>
          </w:tcPr>
          <w:p w:rsidR="003D0FF5" w:rsidRPr="003D0FF5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0FF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0 .001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Stp23-8b</w:t>
            </w: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Pain1-8c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7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8" w:type="pct"/>
          </w:tcPr>
          <w:p w:rsidR="003D0FF5" w:rsidRPr="00DC56EF" w:rsidRDefault="003D0FF5" w:rsidP="003D0F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StpL-3e/AGPsS-9a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171-a</w:t>
            </w: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/AGPsS-9a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1D0A2B" w:rsidP="001D0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1D0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D0A2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GP171-a/Stp23-8b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1D0A2B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GP171-a/Pain1-8c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1D0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D0A2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8" w:type="pct"/>
          </w:tcPr>
          <w:p w:rsidR="003D0FF5" w:rsidRPr="00DC56EF" w:rsidRDefault="003D0FF5" w:rsidP="001D0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1D0A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15" w:type="pct"/>
          </w:tcPr>
          <w:p w:rsidR="003D0FF5" w:rsidRPr="00DC56EF" w:rsidRDefault="003D0FF5" w:rsidP="000B7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0B78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Stp23-8b/StpL-3e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1-8c /AGPsS-9a/ Stp23-8b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1D0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D0A2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38" w:type="pct"/>
          </w:tcPr>
          <w:p w:rsidR="003D0FF5" w:rsidRPr="00DC56EF" w:rsidRDefault="003D0FF5" w:rsidP="001D0A2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1D0A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7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B78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 xml:space="preserve"> 0 .001</w:t>
            </w:r>
          </w:p>
        </w:tc>
      </w:tr>
      <w:tr w:rsidR="001D0A2B" w:rsidRPr="00DC56EF" w:rsidTr="003D0FF5">
        <w:tc>
          <w:tcPr>
            <w:tcW w:w="819" w:type="pct"/>
          </w:tcPr>
          <w:p w:rsidR="001D0A2B" w:rsidRPr="00DC56EF" w:rsidRDefault="001D0A2B" w:rsidP="000B49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171/ AGPsS-9a/ Stp23-8b</w:t>
            </w:r>
          </w:p>
        </w:tc>
        <w:tc>
          <w:tcPr>
            <w:tcW w:w="537" w:type="pct"/>
          </w:tcPr>
          <w:p w:rsidR="001D0A2B" w:rsidRPr="00DC56EF" w:rsidRDefault="001D0A2B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1D0A2B" w:rsidRPr="00DC56EF" w:rsidRDefault="001D0A2B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1D0A2B" w:rsidRPr="00DC56EF" w:rsidRDefault="001D0A2B" w:rsidP="001D0A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1D0A2B" w:rsidRPr="00DC56EF" w:rsidRDefault="001D0A2B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1D0A2B" w:rsidRPr="00DC56EF" w:rsidRDefault="001D0A2B" w:rsidP="001D0A2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489" w:type="pct"/>
          </w:tcPr>
          <w:p w:rsidR="001D0A2B" w:rsidRPr="00DC56EF" w:rsidRDefault="001D0A2B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1D0A2B" w:rsidRPr="00DC56EF" w:rsidRDefault="001D0A2B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15" w:type="pct"/>
          </w:tcPr>
          <w:p w:rsidR="001D0A2B" w:rsidRPr="00DC56EF" w:rsidRDefault="001D0A2B" w:rsidP="000B78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0B78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3D0FF5" w:rsidRPr="00DC56EF" w:rsidTr="003D0FF5">
        <w:tc>
          <w:tcPr>
            <w:tcW w:w="819" w:type="pct"/>
          </w:tcPr>
          <w:p w:rsidR="003D0FF5" w:rsidRPr="00DC56EF" w:rsidRDefault="003D0FF5" w:rsidP="000B49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P171-a/ Pain1-8c/ Stp23-8b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7" w:type="pct"/>
          </w:tcPr>
          <w:p w:rsidR="003D0FF5" w:rsidRPr="00DC56EF" w:rsidRDefault="003D0FF5" w:rsidP="00C64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C642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7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538" w:type="pct"/>
          </w:tcPr>
          <w:p w:rsidR="003D0FF5" w:rsidRPr="00DC56EF" w:rsidRDefault="003D0FF5" w:rsidP="00C642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C642C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9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89" w:type="pct"/>
          </w:tcPr>
          <w:p w:rsidR="003D0FF5" w:rsidRPr="00DC56EF" w:rsidRDefault="003D0FF5" w:rsidP="000B78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0B78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5" w:type="pct"/>
          </w:tcPr>
          <w:p w:rsidR="003D0FF5" w:rsidRPr="00DC56EF" w:rsidRDefault="003D0FF5" w:rsidP="000B49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56EF">
              <w:rPr>
                <w:rFonts w:ascii="Times New Roman" w:hAnsi="Times New Roman" w:cs="Times New Roman"/>
                <w:sz w:val="24"/>
                <w:szCs w:val="24"/>
              </w:rPr>
              <w:t>&lt; 0 .001</w:t>
            </w:r>
          </w:p>
        </w:tc>
      </w:tr>
    </w:tbl>
    <w:p w:rsidR="00DC56EF" w:rsidRDefault="00AD2CC1" w:rsidP="00DC56E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C56EF">
        <w:rPr>
          <w:rFonts w:ascii="Times New Roman" w:eastAsia="MS Mincho" w:hAnsi="Times New Roman" w:cs="Times New Roman"/>
          <w:color w:val="000000"/>
          <w:sz w:val="24"/>
          <w:szCs w:val="24"/>
          <w:vertAlign w:val="superscript"/>
          <w:lang w:val="en-GB" w:eastAsia="zh-CN"/>
        </w:rPr>
        <w:t>a</w:t>
      </w:r>
      <w:proofErr w:type="gramEnd"/>
      <w:r w:rsidRPr="00DC56EF">
        <w:rPr>
          <w:rFonts w:ascii="Times New Roman" w:hAnsi="Times New Roman" w:cs="Times New Roman"/>
          <w:sz w:val="24"/>
          <w:szCs w:val="24"/>
          <w:lang w:val="en-US"/>
        </w:rPr>
        <w:t xml:space="preserve"> Mann-Whitney-U test </w:t>
      </w:r>
      <w:r w:rsidR="00596B05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DC56E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C56EF">
        <w:rPr>
          <w:rFonts w:ascii="Times New Roman" w:hAnsi="Times New Roman" w:cs="Times New Roman"/>
          <w:sz w:val="24"/>
          <w:szCs w:val="24"/>
          <w:lang w:val="en-US"/>
        </w:rPr>
        <w:t>Kruskall</w:t>
      </w:r>
      <w:proofErr w:type="spellEnd"/>
      <w:r w:rsidRPr="00DC56EF">
        <w:rPr>
          <w:rFonts w:ascii="Times New Roman" w:hAnsi="Times New Roman" w:cs="Times New Roman"/>
          <w:sz w:val="24"/>
          <w:szCs w:val="24"/>
          <w:lang w:val="en-US"/>
        </w:rPr>
        <w:t>-Wallis test, ns: not significant</w:t>
      </w:r>
    </w:p>
    <w:p w:rsidR="00DC56EF" w:rsidRDefault="00AD2CC1" w:rsidP="00DC56E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C56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 w:rsidRPr="00DC56EF">
        <w:rPr>
          <w:rFonts w:ascii="Times New Roman" w:hAnsi="Times New Roman" w:cs="Times New Roman"/>
          <w:sz w:val="24"/>
          <w:szCs w:val="24"/>
          <w:lang w:val="en-US"/>
        </w:rPr>
        <w:t xml:space="preserve"> t-test and ANOVA, ns: not significant</w:t>
      </w:r>
    </w:p>
    <w:p w:rsidR="000B4934" w:rsidRPr="00DC56EF" w:rsidRDefault="00AD2CC1" w:rsidP="00DC56EF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56EF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GB"/>
        </w:rPr>
        <w:t>c</w:t>
      </w:r>
      <w:r w:rsidRPr="00DC56E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irection of effect : </w:t>
      </w:r>
      <w:r w:rsidRPr="00DC56EF">
        <w:rPr>
          <w:rFonts w:ascii="Times New Roman" w:hAnsi="Times New Roman" w:cs="Times New Roman"/>
          <w:sz w:val="24"/>
          <w:szCs w:val="24"/>
          <w:lang w:val="en-GB"/>
        </w:rPr>
        <w:t xml:space="preserve">↑ </w:t>
      </w:r>
      <w:r w:rsidRPr="00DC56E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marker has a positive effect on the trait (on average higher tuber starch content and lighter chip </w:t>
      </w:r>
      <w:proofErr w:type="spellStart"/>
      <w:r w:rsidRPr="00DC56EF">
        <w:rPr>
          <w:rFonts w:ascii="Times New Roman" w:hAnsi="Times New Roman" w:cs="Times New Roman"/>
          <w:color w:val="000000"/>
          <w:sz w:val="24"/>
          <w:szCs w:val="24"/>
          <w:lang w:val="en-GB"/>
        </w:rPr>
        <w:t>color</w:t>
      </w:r>
      <w:proofErr w:type="spellEnd"/>
      <w:r w:rsidRPr="00DC56E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, </w:t>
      </w:r>
      <w:r w:rsidRPr="00DC56EF">
        <w:rPr>
          <w:rFonts w:ascii="Times New Roman" w:hAnsi="Times New Roman" w:cs="Times New Roman"/>
          <w:sz w:val="24"/>
          <w:szCs w:val="24"/>
          <w:lang w:val="en-GB"/>
        </w:rPr>
        <w:t>↓</w:t>
      </w:r>
      <w:r w:rsidRPr="00DC56E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marker has a negative effect on the trait (on average lower tuber starch content and darker chip </w:t>
      </w:r>
      <w:proofErr w:type="spellStart"/>
      <w:r w:rsidRPr="00DC56EF">
        <w:rPr>
          <w:rFonts w:ascii="Times New Roman" w:hAnsi="Times New Roman" w:cs="Times New Roman"/>
          <w:color w:val="000000"/>
          <w:sz w:val="24"/>
          <w:szCs w:val="24"/>
          <w:lang w:val="en-GB"/>
        </w:rPr>
        <w:t>color</w:t>
      </w:r>
      <w:proofErr w:type="spellEnd"/>
      <w:r w:rsidRPr="00DC56EF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sectPr w:rsidR="000B4934" w:rsidRPr="00DC56EF" w:rsidSect="000B493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B4934"/>
    <w:rsid w:val="00046E50"/>
    <w:rsid w:val="0005169E"/>
    <w:rsid w:val="000B4934"/>
    <w:rsid w:val="000B7858"/>
    <w:rsid w:val="001D0A2B"/>
    <w:rsid w:val="003D0FF5"/>
    <w:rsid w:val="00596B05"/>
    <w:rsid w:val="005E0DDD"/>
    <w:rsid w:val="007560AB"/>
    <w:rsid w:val="00883B82"/>
    <w:rsid w:val="008B1DD7"/>
    <w:rsid w:val="009E0F29"/>
    <w:rsid w:val="00A571F5"/>
    <w:rsid w:val="00AD2CC1"/>
    <w:rsid w:val="00BD4CC9"/>
    <w:rsid w:val="00C642C0"/>
    <w:rsid w:val="00D250A2"/>
    <w:rsid w:val="00DC56EF"/>
    <w:rsid w:val="00DD01F8"/>
    <w:rsid w:val="00E907BB"/>
    <w:rsid w:val="00EA5427"/>
    <w:rsid w:val="00F031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49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49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93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-Planck-Institut für Pfanzenzüchtungsforschung</Company>
  <LinksUpToDate>false</LinksUpToDate>
  <CharactersWithSpaces>1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hardt</dc:creator>
  <cp:keywords/>
  <dc:description/>
  <cp:lastModifiedBy>gebhardt</cp:lastModifiedBy>
  <cp:revision>3</cp:revision>
  <dcterms:created xsi:type="dcterms:W3CDTF">2012-10-10T12:55:00Z</dcterms:created>
  <dcterms:modified xsi:type="dcterms:W3CDTF">2012-11-19T22:15:00Z</dcterms:modified>
</cp:coreProperties>
</file>